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600"/>
        <w:gridCol w:w="1600"/>
        <w:gridCol w:w="1600"/>
      </w:tblGrid>
      <w:tr w:rsidR="00A4333D" w:rsidRPr="00A4333D" w:rsidTr="00A4333D">
        <w:trPr>
          <w:trHeight w:val="915"/>
        </w:trPr>
        <w:tc>
          <w:tcPr>
            <w:tcW w:w="71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</w:pPr>
            <w:r w:rsidRPr="00A433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BE"/>
              </w:rPr>
              <w:t>Supplement 1. Pearson correlation coefficients for the association between physical activity, sedentary time, physical fitness and cardio-metabolic markers</w:t>
            </w:r>
          </w:p>
        </w:tc>
      </w:tr>
      <w:tr w:rsidR="00A4333D" w:rsidRPr="00A4333D" w:rsidTr="00A4333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VP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RF</w:t>
            </w:r>
          </w:p>
        </w:tc>
      </w:tr>
      <w:tr w:rsidR="00A4333D" w:rsidRPr="00A4333D" w:rsidTr="00A4333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M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 0.13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30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42***</w:t>
            </w:r>
          </w:p>
        </w:tc>
      </w:tr>
      <w:tr w:rsidR="00A4333D" w:rsidRPr="00A4333D" w:rsidTr="00A4333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Waist</w:t>
            </w:r>
            <w:proofErr w:type="spellEnd"/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Circumferen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 0.29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26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07</w:t>
            </w:r>
          </w:p>
        </w:tc>
      </w:tr>
      <w:tr w:rsidR="00A4333D" w:rsidRPr="00A4333D" w:rsidTr="00A4333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Fasting Gluco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 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12*</w:t>
            </w:r>
          </w:p>
        </w:tc>
      </w:tr>
      <w:tr w:rsidR="00A4333D" w:rsidRPr="00A4333D" w:rsidTr="00A4333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DL-cholester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27*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 0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 0.16**</w:t>
            </w:r>
          </w:p>
        </w:tc>
      </w:tr>
      <w:tr w:rsidR="00A4333D" w:rsidRPr="00A4333D" w:rsidTr="00A4333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Triglyceride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 0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14*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15**</w:t>
            </w:r>
          </w:p>
        </w:tc>
      </w:tr>
      <w:tr w:rsidR="00A4333D" w:rsidRPr="00A4333D" w:rsidTr="00A4333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Diastolic</w:t>
            </w:r>
            <w:proofErr w:type="spellEnd"/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Blood </w:t>
            </w:r>
            <w:proofErr w:type="spellStart"/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ressur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 0.13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 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05</w:t>
            </w:r>
          </w:p>
        </w:tc>
      </w:tr>
      <w:tr w:rsidR="00A4333D" w:rsidRPr="00A4333D" w:rsidTr="00A4333D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ystolic</w:t>
            </w:r>
            <w:proofErr w:type="spellEnd"/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Blood </w:t>
            </w:r>
            <w:proofErr w:type="spellStart"/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Pressur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 0.12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      -0.10</w:t>
            </w:r>
          </w:p>
        </w:tc>
      </w:tr>
      <w:tr w:rsidR="00A4333D" w:rsidRPr="00A4333D" w:rsidTr="00A4333D">
        <w:trPr>
          <w:trHeight w:val="300"/>
        </w:trPr>
        <w:tc>
          <w:tcPr>
            <w:tcW w:w="7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* p &lt; 0.05, ** p &lt; 0.01, *** p &lt; 0.001</w:t>
            </w:r>
          </w:p>
        </w:tc>
      </w:tr>
      <w:tr w:rsidR="00A4333D" w:rsidRPr="00A4333D" w:rsidTr="00A4333D">
        <w:trPr>
          <w:trHeight w:val="525"/>
        </w:trPr>
        <w:tc>
          <w:tcPr>
            <w:tcW w:w="7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333D" w:rsidRPr="00A4333D" w:rsidRDefault="00A4333D" w:rsidP="00A43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A433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ST = Sedentary Time, MVPA = Moderate-to-vigorous physical activity, CRF = Cardiorespiratory fitness, CMRS = Cardio-metabolic risk score</w:t>
            </w:r>
          </w:p>
        </w:tc>
      </w:tr>
    </w:tbl>
    <w:p w:rsidR="007A5FB8" w:rsidRPr="00A4333D" w:rsidRDefault="007A5FB8">
      <w:pPr>
        <w:rPr>
          <w:lang w:val="en-US"/>
        </w:rPr>
      </w:pPr>
      <w:bookmarkStart w:id="0" w:name="_GoBack"/>
      <w:bookmarkEnd w:id="0"/>
    </w:p>
    <w:sectPr w:rsidR="007A5FB8" w:rsidRPr="00A433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33D"/>
    <w:rsid w:val="007A5FB8"/>
    <w:rsid w:val="00A4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9C155A-A8FA-4BBA-B6B5-1D1CF460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59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naeps</dc:creator>
  <cp:keywords/>
  <dc:description/>
  <cp:lastModifiedBy>Sara Knaeps</cp:lastModifiedBy>
  <cp:revision>1</cp:revision>
  <dcterms:created xsi:type="dcterms:W3CDTF">2016-05-26T08:04:00Z</dcterms:created>
  <dcterms:modified xsi:type="dcterms:W3CDTF">2016-05-26T08:05:00Z</dcterms:modified>
</cp:coreProperties>
</file>